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0763A" w14:textId="257245BC" w:rsidR="00535DA5" w:rsidRDefault="00BE278A">
      <w:r>
        <w:t xml:space="preserve">Supplementary table. </w:t>
      </w:r>
      <w:r w:rsidR="00FE048D">
        <w:t>Treadmill running protocol</w:t>
      </w:r>
    </w:p>
    <w:tbl>
      <w:tblPr>
        <w:tblStyle w:val="a3"/>
        <w:tblW w:w="8736" w:type="dxa"/>
        <w:tblInd w:w="108" w:type="dxa"/>
        <w:tblLook w:val="04A0" w:firstRow="1" w:lastRow="0" w:firstColumn="1" w:lastColumn="0" w:noHBand="0" w:noVBand="1"/>
      </w:tblPr>
      <w:tblGrid>
        <w:gridCol w:w="1385"/>
        <w:gridCol w:w="1469"/>
        <w:gridCol w:w="1469"/>
        <w:gridCol w:w="1657"/>
        <w:gridCol w:w="1378"/>
        <w:gridCol w:w="1378"/>
      </w:tblGrid>
      <w:tr w:rsidR="0025763D" w14:paraId="3FA29C40" w14:textId="77777777" w:rsidTr="00FE048D">
        <w:trPr>
          <w:trHeight w:val="327"/>
        </w:trPr>
        <w:tc>
          <w:tcPr>
            <w:tcW w:w="2854" w:type="dxa"/>
            <w:gridSpan w:val="2"/>
            <w:vAlign w:val="center"/>
          </w:tcPr>
          <w:p w14:paraId="449470DA" w14:textId="0092F70D" w:rsidR="0025763D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</w:t>
            </w:r>
          </w:p>
        </w:tc>
        <w:tc>
          <w:tcPr>
            <w:tcW w:w="1469" w:type="dxa"/>
            <w:vAlign w:val="center"/>
          </w:tcPr>
          <w:p w14:paraId="0DBA4213" w14:textId="4947A5EE" w:rsidR="0025763D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ination</w:t>
            </w:r>
          </w:p>
        </w:tc>
        <w:tc>
          <w:tcPr>
            <w:tcW w:w="1657" w:type="dxa"/>
            <w:vAlign w:val="center"/>
          </w:tcPr>
          <w:p w14:paraId="3D859570" w14:textId="36ACF04E" w:rsidR="0025763D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E048D">
              <w:rPr>
                <w:sz w:val="20"/>
                <w:szCs w:val="20"/>
              </w:rPr>
              <w:t>peed</w:t>
            </w:r>
          </w:p>
        </w:tc>
        <w:tc>
          <w:tcPr>
            <w:tcW w:w="1378" w:type="dxa"/>
            <w:vAlign w:val="center"/>
          </w:tcPr>
          <w:p w14:paraId="48C2CEEA" w14:textId="3E1C5F83" w:rsidR="0025763D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378" w:type="dxa"/>
            <w:vAlign w:val="center"/>
          </w:tcPr>
          <w:p w14:paraId="7488D00E" w14:textId="6188F570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  <w:r w:rsidR="00BE278A">
              <w:rPr>
                <w:sz w:val="20"/>
                <w:szCs w:val="20"/>
              </w:rPr>
              <w:t>time</w:t>
            </w:r>
          </w:p>
        </w:tc>
      </w:tr>
      <w:tr w:rsidR="0025763D" w14:paraId="39F31E03" w14:textId="77777777" w:rsidTr="00FE048D">
        <w:trPr>
          <w:trHeight w:val="676"/>
        </w:trPr>
        <w:tc>
          <w:tcPr>
            <w:tcW w:w="1385" w:type="dxa"/>
            <w:vMerge w:val="restart"/>
            <w:vAlign w:val="center"/>
          </w:tcPr>
          <w:p w14:paraId="5C512422" w14:textId="6F504B54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t</w:t>
            </w:r>
          </w:p>
        </w:tc>
        <w:tc>
          <w:tcPr>
            <w:tcW w:w="1469" w:type="dxa"/>
            <w:vAlign w:val="center"/>
          </w:tcPr>
          <w:p w14:paraId="2FE400DF" w14:textId="0A21FB18" w:rsidR="0025763D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</w:t>
            </w:r>
            <w:r w:rsidR="0025763D">
              <w:rPr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</w:tcPr>
          <w:p w14:paraId="590240A7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657" w:type="dxa"/>
            <w:vAlign w:val="center"/>
          </w:tcPr>
          <w:p w14:paraId="4677381C" w14:textId="3AC5576A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66B06429" w14:textId="652E42CB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</w:t>
            </w:r>
            <w:r w:rsidR="00BE278A">
              <w:rPr>
                <w:rFonts w:hint="eastAsia"/>
                <w:sz w:val="20"/>
                <w:szCs w:val="20"/>
              </w:rPr>
              <w:t>min</w:t>
            </w:r>
          </w:p>
        </w:tc>
        <w:tc>
          <w:tcPr>
            <w:tcW w:w="1378" w:type="dxa"/>
            <w:vAlign w:val="center"/>
          </w:tcPr>
          <w:p w14:paraId="17FF5881" w14:textId="3430904D" w:rsidR="0025763D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25763D" w14:paraId="4EB98B17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ED32811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5B4D8E3" w14:textId="54AA7520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</w:t>
            </w:r>
            <w:r w:rsidR="0025763D">
              <w:rPr>
                <w:sz w:val="20"/>
                <w:szCs w:val="20"/>
              </w:rPr>
              <w:t>2</w:t>
            </w:r>
          </w:p>
        </w:tc>
        <w:tc>
          <w:tcPr>
            <w:tcW w:w="1469" w:type="dxa"/>
            <w:vMerge w:val="restart"/>
            <w:vAlign w:val="center"/>
          </w:tcPr>
          <w:p w14:paraId="45F14598" w14:textId="46BC1715" w:rsidR="0025763D" w:rsidRPr="003C183C" w:rsidRDefault="00F8491B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bookmarkStart w:id="0" w:name="_GoBack"/>
            <w:bookmarkEnd w:id="0"/>
            <w:r w:rsidR="0025763D">
              <w:rPr>
                <w:sz w:val="20"/>
                <w:szCs w:val="20"/>
              </w:rPr>
              <w:t>%</w:t>
            </w:r>
          </w:p>
        </w:tc>
        <w:tc>
          <w:tcPr>
            <w:tcW w:w="1657" w:type="dxa"/>
            <w:vAlign w:val="center"/>
          </w:tcPr>
          <w:p w14:paraId="5407BCD9" w14:textId="3FB7460A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47E4A87F" w14:textId="4F3EB848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2A20FDE9" w14:textId="461CB443" w:rsidR="0025763D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25763D" w14:paraId="2099A0E0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F19DB14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DF6736B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2B6B1F4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5D5AE90" w14:textId="7506C0E0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3196AABF" w14:textId="15CA40B3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7C213275" w14:textId="77777777" w:rsidR="0025763D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25763D" w14:paraId="7EB3ADB5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0BD7A48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008EBE1" w14:textId="2A5C2950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</w:t>
            </w:r>
            <w:r w:rsidR="0025763D">
              <w:rPr>
                <w:sz w:val="20"/>
                <w:szCs w:val="20"/>
              </w:rPr>
              <w:t>3</w:t>
            </w:r>
          </w:p>
        </w:tc>
        <w:tc>
          <w:tcPr>
            <w:tcW w:w="1469" w:type="dxa"/>
            <w:vMerge w:val="restart"/>
            <w:vAlign w:val="center"/>
          </w:tcPr>
          <w:p w14:paraId="314DFAC5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179A1DDA" w14:textId="1F224A03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0E77F636" w14:textId="0B20DB1D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2B2D2A12" w14:textId="563C4375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25763D" w14:paraId="2EFA0DB4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E1BE94C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FD1DBDB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0EC32D4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066D9CB" w14:textId="017E19A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54BDEE00" w14:textId="068290F9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15606B1E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25763D" w14:paraId="11D0210D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9EC87E2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1225CC9C" w14:textId="2CA9AFFD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</w:t>
            </w:r>
            <w:r w:rsidR="0025763D">
              <w:rPr>
                <w:sz w:val="20"/>
                <w:szCs w:val="20"/>
              </w:rPr>
              <w:t>4</w:t>
            </w:r>
          </w:p>
        </w:tc>
        <w:tc>
          <w:tcPr>
            <w:tcW w:w="1469" w:type="dxa"/>
            <w:vMerge w:val="restart"/>
            <w:vAlign w:val="center"/>
          </w:tcPr>
          <w:p w14:paraId="4F27388A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2EB0E4FE" w14:textId="5DAAD6DC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534DBC77" w14:textId="5A00651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6843F30D" w14:textId="60F4C68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25763D" w14:paraId="2BB1A5BF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7890B5B4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297AD41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FDE81FC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62D858D" w14:textId="7E01A2CA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5B69465E" w14:textId="5C330BE1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70BD5D4F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25763D" w14:paraId="0C360484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59306893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3128C797" w14:textId="04D15328" w:rsidR="0025763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</w:t>
            </w:r>
            <w:r w:rsidR="0025763D">
              <w:rPr>
                <w:sz w:val="20"/>
                <w:szCs w:val="20"/>
              </w:rPr>
              <w:t>5</w:t>
            </w:r>
          </w:p>
        </w:tc>
        <w:tc>
          <w:tcPr>
            <w:tcW w:w="1469" w:type="dxa"/>
            <w:vMerge w:val="restart"/>
            <w:vAlign w:val="center"/>
          </w:tcPr>
          <w:p w14:paraId="047DACD2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645BBA45" w14:textId="1FCF2821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2E05DBEF" w14:textId="2D5B9F7D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31D324C2" w14:textId="29711FE2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25763D" w14:paraId="116506D2" w14:textId="77777777" w:rsidTr="00FE048D">
        <w:trPr>
          <w:trHeight w:val="273"/>
        </w:trPr>
        <w:tc>
          <w:tcPr>
            <w:tcW w:w="1385" w:type="dxa"/>
            <w:vMerge/>
            <w:vAlign w:val="center"/>
          </w:tcPr>
          <w:p w14:paraId="0F57EDDC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3B4CC359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0AEF108A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05A447E" w14:textId="6943407E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72025EC0" w14:textId="2F0255B4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5FF9E8CE" w14:textId="77777777" w:rsidR="0025763D" w:rsidRPr="003C183C" w:rsidRDefault="0025763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0F94D9AA" w14:textId="77777777" w:rsidTr="00FE048D">
        <w:trPr>
          <w:trHeight w:val="327"/>
        </w:trPr>
        <w:tc>
          <w:tcPr>
            <w:tcW w:w="1385" w:type="dxa"/>
            <w:vMerge w:val="restart"/>
            <w:vAlign w:val="center"/>
          </w:tcPr>
          <w:p w14:paraId="6BC373EA" w14:textId="12FAC78A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nd</w:t>
            </w:r>
          </w:p>
        </w:tc>
        <w:tc>
          <w:tcPr>
            <w:tcW w:w="1469" w:type="dxa"/>
            <w:vMerge w:val="restart"/>
            <w:vAlign w:val="center"/>
          </w:tcPr>
          <w:p w14:paraId="4442B8BE" w14:textId="5EE2776A" w:rsidR="00FE048D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69" w:type="dxa"/>
            <w:vMerge w:val="restart"/>
            <w:vAlign w:val="center"/>
          </w:tcPr>
          <w:p w14:paraId="4EB617AE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3AB75311" w14:textId="540E1F0D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25FA7963" w14:textId="079EA553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150F8603" w14:textId="73E0D7B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006E0AD1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5C6F078D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2A81A04A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9EEF838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FB5652A" w14:textId="3CCA2A8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1CF700E2" w14:textId="6C3906D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4AE9A50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26DF8436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18A1A9A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0CF62837" w14:textId="23FA92E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69" w:type="dxa"/>
            <w:vAlign w:val="center"/>
          </w:tcPr>
          <w:p w14:paraId="5A717BF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4EAD9AD8" w14:textId="32CEAA6E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751A2609" w14:textId="62C84DF4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Align w:val="center"/>
          </w:tcPr>
          <w:p w14:paraId="073211BF" w14:textId="13C0BE02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57C80B13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67DFCB74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F8D180E" w14:textId="1010BE3F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  <w:tc>
          <w:tcPr>
            <w:tcW w:w="1469" w:type="dxa"/>
            <w:vMerge w:val="restart"/>
            <w:vAlign w:val="center"/>
          </w:tcPr>
          <w:p w14:paraId="32E08EAE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6BCE6886" w14:textId="3D6CFD93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688CC92C" w14:textId="3963808D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7C0E9DC8" w14:textId="6446187C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769CCE73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05DB6D6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63C0EE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914819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2BD7219" w14:textId="1948D26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78CF11E7" w14:textId="3947852D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3AEECF8B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23575806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78A91280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937BB1B" w14:textId="6D5F2C9C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</w:t>
            </w:r>
          </w:p>
        </w:tc>
        <w:tc>
          <w:tcPr>
            <w:tcW w:w="1469" w:type="dxa"/>
            <w:vMerge w:val="restart"/>
            <w:vAlign w:val="center"/>
          </w:tcPr>
          <w:p w14:paraId="3A119F00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10D9293" w14:textId="19BCD01A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10BCE780" w14:textId="07CCF50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3A09C1AA" w14:textId="70262B01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5D46122D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68D899AC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88C3DDD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72E3415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6290D993" w14:textId="7B8833A2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69F7D556" w14:textId="5CE0D3AD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63C02486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72C19A3E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64343EF5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43602B73" w14:textId="773F3F93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5</w:t>
            </w:r>
          </w:p>
        </w:tc>
        <w:tc>
          <w:tcPr>
            <w:tcW w:w="1469" w:type="dxa"/>
            <w:vAlign w:val="center"/>
          </w:tcPr>
          <w:p w14:paraId="5B6FAA93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65EFB466" w14:textId="3331C4EA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37E89595" w14:textId="38256E4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Align w:val="center"/>
          </w:tcPr>
          <w:p w14:paraId="70BF3783" w14:textId="034CBD0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371ABABC" w14:textId="77777777" w:rsidTr="00FE048D">
        <w:trPr>
          <w:trHeight w:val="315"/>
        </w:trPr>
        <w:tc>
          <w:tcPr>
            <w:tcW w:w="1385" w:type="dxa"/>
            <w:vMerge w:val="restart"/>
            <w:vAlign w:val="center"/>
          </w:tcPr>
          <w:p w14:paraId="08472DE5" w14:textId="6E173E61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d</w:t>
            </w:r>
          </w:p>
        </w:tc>
        <w:tc>
          <w:tcPr>
            <w:tcW w:w="1469" w:type="dxa"/>
            <w:vMerge w:val="restart"/>
            <w:vAlign w:val="center"/>
          </w:tcPr>
          <w:p w14:paraId="2DB856ED" w14:textId="7397FC4C" w:rsidR="00FE048D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69" w:type="dxa"/>
            <w:vMerge w:val="restart"/>
            <w:vAlign w:val="center"/>
          </w:tcPr>
          <w:p w14:paraId="13EB866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4D911CFA" w14:textId="175C109D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531175B1" w14:textId="0F04C994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5FDCDD18" w14:textId="31FC6C2B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13D642FC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177A900C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3F4D65A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72D02B29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714B663" w14:textId="41F61513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30A5BC6C" w14:textId="45B5EB30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613A4782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7907745E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1DD48196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C7C0844" w14:textId="4356441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69" w:type="dxa"/>
            <w:vMerge w:val="restart"/>
            <w:vAlign w:val="center"/>
          </w:tcPr>
          <w:p w14:paraId="3D56226C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2C735DAE" w14:textId="18936308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60DDAAE2" w14:textId="6F0C61A8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32F195AA" w14:textId="3BCE710F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493F3C98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2E0843A5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0E17D069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2A2F9DA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157F265" w14:textId="694AD750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25FACA22" w14:textId="490B6656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21295219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180B3E34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1A047B8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3904E122" w14:textId="79A17D71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  <w:tc>
          <w:tcPr>
            <w:tcW w:w="1469" w:type="dxa"/>
            <w:vMerge w:val="restart"/>
            <w:vAlign w:val="center"/>
          </w:tcPr>
          <w:p w14:paraId="0B3DBA6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A25E913" w14:textId="7732F4BF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7B6B52F1" w14:textId="5561D845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5F59EDF8" w14:textId="79D42935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2647B653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025E1514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E5B5EFA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2579E4D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660B5BB" w14:textId="78E437AC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3728A4E5" w14:textId="25B29F8B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2D4AB67D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06F1A3B6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282A4A9F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97D7FA3" w14:textId="51F771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</w:t>
            </w:r>
          </w:p>
        </w:tc>
        <w:tc>
          <w:tcPr>
            <w:tcW w:w="1469" w:type="dxa"/>
            <w:vMerge w:val="restart"/>
            <w:vAlign w:val="center"/>
          </w:tcPr>
          <w:p w14:paraId="5E969429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1BEE427" w14:textId="6638BE1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23437E4B" w14:textId="509F4E1E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6F50B9B7" w14:textId="5B3DD182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FE048D" w14:paraId="25C6B184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7F2224E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BEE9D10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C0C656C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29BCEAE" w14:textId="29E154E5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1E54B929" w14:textId="0A84BEB3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33502C7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FE048D" w14:paraId="644ADB44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5294D817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3332BA9B" w14:textId="7485D7F4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5</w:t>
            </w:r>
          </w:p>
        </w:tc>
        <w:tc>
          <w:tcPr>
            <w:tcW w:w="1469" w:type="dxa"/>
            <w:vAlign w:val="center"/>
          </w:tcPr>
          <w:p w14:paraId="3C2D9464" w14:textId="77777777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3BA29021" w14:textId="4482952E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BE27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/min</w:t>
            </w:r>
          </w:p>
        </w:tc>
        <w:tc>
          <w:tcPr>
            <w:tcW w:w="1378" w:type="dxa"/>
            <w:vAlign w:val="center"/>
          </w:tcPr>
          <w:p w14:paraId="6680069F" w14:textId="21949ECA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Align w:val="center"/>
          </w:tcPr>
          <w:p w14:paraId="588AEA49" w14:textId="6D9B60C9" w:rsidR="00FE048D" w:rsidRPr="003C183C" w:rsidRDefault="00FE048D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BE278A">
              <w:rPr>
                <w:sz w:val="20"/>
                <w:szCs w:val="20"/>
              </w:rPr>
              <w:t xml:space="preserve"> min</w:t>
            </w:r>
          </w:p>
        </w:tc>
      </w:tr>
      <w:tr w:rsidR="00BE278A" w14:paraId="66191BF7" w14:textId="77777777" w:rsidTr="00FE048D">
        <w:trPr>
          <w:trHeight w:val="327"/>
        </w:trPr>
        <w:tc>
          <w:tcPr>
            <w:tcW w:w="2854" w:type="dxa"/>
            <w:gridSpan w:val="2"/>
            <w:vAlign w:val="center"/>
          </w:tcPr>
          <w:p w14:paraId="26CABD5C" w14:textId="52E954F8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eek</w:t>
            </w:r>
          </w:p>
        </w:tc>
        <w:tc>
          <w:tcPr>
            <w:tcW w:w="1469" w:type="dxa"/>
            <w:vAlign w:val="center"/>
          </w:tcPr>
          <w:p w14:paraId="4ACF3D5A" w14:textId="7188FE8C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ination</w:t>
            </w:r>
          </w:p>
        </w:tc>
        <w:tc>
          <w:tcPr>
            <w:tcW w:w="1657" w:type="dxa"/>
            <w:vAlign w:val="center"/>
          </w:tcPr>
          <w:p w14:paraId="0B7171C0" w14:textId="4AA8012E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</w:t>
            </w:r>
          </w:p>
        </w:tc>
        <w:tc>
          <w:tcPr>
            <w:tcW w:w="1378" w:type="dxa"/>
            <w:vAlign w:val="center"/>
          </w:tcPr>
          <w:p w14:paraId="1A25943D" w14:textId="43D7710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1378" w:type="dxa"/>
            <w:vAlign w:val="center"/>
          </w:tcPr>
          <w:p w14:paraId="2EB4B88F" w14:textId="1E5445A2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time</w:t>
            </w:r>
          </w:p>
        </w:tc>
      </w:tr>
      <w:tr w:rsidR="00BE278A" w14:paraId="2F7E2E6B" w14:textId="77777777" w:rsidTr="00FE048D">
        <w:trPr>
          <w:trHeight w:val="292"/>
        </w:trPr>
        <w:tc>
          <w:tcPr>
            <w:tcW w:w="1385" w:type="dxa"/>
            <w:vMerge w:val="restart"/>
            <w:vAlign w:val="center"/>
          </w:tcPr>
          <w:p w14:paraId="6C52C0A6" w14:textId="314F501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th</w:t>
            </w:r>
          </w:p>
        </w:tc>
        <w:tc>
          <w:tcPr>
            <w:tcW w:w="1469" w:type="dxa"/>
            <w:vMerge w:val="restart"/>
            <w:vAlign w:val="center"/>
          </w:tcPr>
          <w:p w14:paraId="3DB58C0D" w14:textId="3545A53C" w:rsidR="00BE278A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69" w:type="dxa"/>
            <w:vMerge w:val="restart"/>
            <w:vAlign w:val="center"/>
          </w:tcPr>
          <w:p w14:paraId="78CAB05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12DC608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/min</w:t>
            </w:r>
          </w:p>
        </w:tc>
        <w:tc>
          <w:tcPr>
            <w:tcW w:w="1378" w:type="dxa"/>
            <w:vAlign w:val="center"/>
          </w:tcPr>
          <w:p w14:paraId="2B703AB7" w14:textId="5D9C62F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in</w:t>
            </w:r>
          </w:p>
        </w:tc>
        <w:tc>
          <w:tcPr>
            <w:tcW w:w="1378" w:type="dxa"/>
            <w:vMerge w:val="restart"/>
            <w:vAlign w:val="center"/>
          </w:tcPr>
          <w:p w14:paraId="0B895B3F" w14:textId="7CDCE2D2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</w:tr>
      <w:tr w:rsidR="00BE278A" w14:paraId="09D09065" w14:textId="77777777" w:rsidTr="00FE048D">
        <w:trPr>
          <w:trHeight w:val="291"/>
        </w:trPr>
        <w:tc>
          <w:tcPr>
            <w:tcW w:w="1385" w:type="dxa"/>
            <w:vMerge/>
            <w:vAlign w:val="center"/>
          </w:tcPr>
          <w:p w14:paraId="16C790FF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01123D1D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33BF3709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49AF2245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5EC299C7" w14:textId="538E087B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in</w:t>
            </w:r>
          </w:p>
        </w:tc>
        <w:tc>
          <w:tcPr>
            <w:tcW w:w="1378" w:type="dxa"/>
            <w:vMerge/>
            <w:vAlign w:val="center"/>
          </w:tcPr>
          <w:p w14:paraId="6A924E3E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454D8181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21402D70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361BE4C0" w14:textId="7C34A2EE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69" w:type="dxa"/>
            <w:vMerge w:val="restart"/>
            <w:vAlign w:val="center"/>
          </w:tcPr>
          <w:p w14:paraId="6723630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39AF61C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/min</w:t>
            </w:r>
          </w:p>
        </w:tc>
        <w:tc>
          <w:tcPr>
            <w:tcW w:w="1378" w:type="dxa"/>
            <w:vAlign w:val="center"/>
          </w:tcPr>
          <w:p w14:paraId="7AE05F98" w14:textId="0AE83399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in</w:t>
            </w:r>
          </w:p>
        </w:tc>
        <w:tc>
          <w:tcPr>
            <w:tcW w:w="1378" w:type="dxa"/>
            <w:vMerge w:val="restart"/>
            <w:vAlign w:val="center"/>
          </w:tcPr>
          <w:p w14:paraId="0CC038BE" w14:textId="40F69065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</w:tr>
      <w:tr w:rsidR="00BE278A" w14:paraId="6902F0DF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96DF95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B0389C0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71C849FD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BCB5471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32732B53" w14:textId="0910310E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</w:t>
            </w:r>
          </w:p>
        </w:tc>
        <w:tc>
          <w:tcPr>
            <w:tcW w:w="1378" w:type="dxa"/>
            <w:vMerge/>
            <w:vAlign w:val="center"/>
          </w:tcPr>
          <w:p w14:paraId="0751D271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42386B05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0DF813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96CEB88" w14:textId="6F5312AB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  <w:tc>
          <w:tcPr>
            <w:tcW w:w="1469" w:type="dxa"/>
            <w:vMerge w:val="restart"/>
            <w:vAlign w:val="center"/>
          </w:tcPr>
          <w:p w14:paraId="32947E00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05B28551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/min</w:t>
            </w:r>
          </w:p>
        </w:tc>
        <w:tc>
          <w:tcPr>
            <w:tcW w:w="1378" w:type="dxa"/>
            <w:vAlign w:val="center"/>
          </w:tcPr>
          <w:p w14:paraId="2CB13A8F" w14:textId="4D36899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 w:val="restart"/>
            <w:vAlign w:val="center"/>
          </w:tcPr>
          <w:p w14:paraId="26205A64" w14:textId="4E0E4124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min</w:t>
            </w:r>
          </w:p>
        </w:tc>
      </w:tr>
      <w:tr w:rsidR="00BE278A" w14:paraId="2798EACB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096E7D9B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ED54E2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08249D91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FBD8456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248ACE15" w14:textId="4049B688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378" w:type="dxa"/>
            <w:vMerge/>
            <w:vAlign w:val="center"/>
          </w:tcPr>
          <w:p w14:paraId="7C10B266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5717FC05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0742B6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3B247CA" w14:textId="240CAE85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</w:t>
            </w:r>
          </w:p>
        </w:tc>
        <w:tc>
          <w:tcPr>
            <w:tcW w:w="1469" w:type="dxa"/>
            <w:vMerge w:val="restart"/>
            <w:vAlign w:val="center"/>
          </w:tcPr>
          <w:p w14:paraId="1978F8C3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0EC055D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/min</w:t>
            </w:r>
          </w:p>
        </w:tc>
        <w:tc>
          <w:tcPr>
            <w:tcW w:w="1378" w:type="dxa"/>
            <w:vAlign w:val="center"/>
          </w:tcPr>
          <w:p w14:paraId="0996A74A" w14:textId="66EC5439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in</w:t>
            </w:r>
          </w:p>
        </w:tc>
        <w:tc>
          <w:tcPr>
            <w:tcW w:w="1378" w:type="dxa"/>
            <w:vMerge w:val="restart"/>
            <w:vAlign w:val="center"/>
          </w:tcPr>
          <w:p w14:paraId="739C87F0" w14:textId="13E5E2B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</w:tr>
      <w:tr w:rsidR="00BE278A" w14:paraId="279A5175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E2C3324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0B2D86D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38259A1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5959C6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279D1346" w14:textId="1368003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378" w:type="dxa"/>
            <w:vMerge/>
            <w:vAlign w:val="center"/>
          </w:tcPr>
          <w:p w14:paraId="4FF93CB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07B34C11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6633B25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684DC6B0" w14:textId="0F03A60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5</w:t>
            </w:r>
          </w:p>
        </w:tc>
        <w:tc>
          <w:tcPr>
            <w:tcW w:w="1469" w:type="dxa"/>
            <w:vAlign w:val="center"/>
          </w:tcPr>
          <w:p w14:paraId="0ACC3D49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857C9D9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3AE769BE" w14:textId="17DD6BAB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  <w:tc>
          <w:tcPr>
            <w:tcW w:w="1378" w:type="dxa"/>
            <w:vAlign w:val="center"/>
          </w:tcPr>
          <w:p w14:paraId="5AD064AE" w14:textId="75382C45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</w:tr>
      <w:tr w:rsidR="00BE278A" w14:paraId="0237D22C" w14:textId="77777777" w:rsidTr="00FE048D">
        <w:trPr>
          <w:trHeight w:val="327"/>
        </w:trPr>
        <w:tc>
          <w:tcPr>
            <w:tcW w:w="1385" w:type="dxa"/>
            <w:vMerge w:val="restart"/>
            <w:vAlign w:val="center"/>
          </w:tcPr>
          <w:p w14:paraId="0479EE63" w14:textId="049BD22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th</w:t>
            </w:r>
          </w:p>
        </w:tc>
        <w:tc>
          <w:tcPr>
            <w:tcW w:w="1469" w:type="dxa"/>
            <w:vMerge w:val="restart"/>
            <w:vAlign w:val="center"/>
          </w:tcPr>
          <w:p w14:paraId="54BB0702" w14:textId="34FC7C3D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69" w:type="dxa"/>
            <w:vMerge w:val="restart"/>
            <w:vAlign w:val="center"/>
          </w:tcPr>
          <w:p w14:paraId="2608B6A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3754508E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38A3254A" w14:textId="2478343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min</w:t>
            </w:r>
          </w:p>
        </w:tc>
        <w:tc>
          <w:tcPr>
            <w:tcW w:w="1378" w:type="dxa"/>
            <w:vMerge w:val="restart"/>
            <w:vAlign w:val="center"/>
          </w:tcPr>
          <w:p w14:paraId="65DA4938" w14:textId="07075B71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76B2201B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328699E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70CA39E9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191C8314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5DD4B3D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459C4D1C" w14:textId="32792669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in</w:t>
            </w:r>
          </w:p>
        </w:tc>
        <w:tc>
          <w:tcPr>
            <w:tcW w:w="1378" w:type="dxa"/>
            <w:vMerge/>
            <w:vAlign w:val="center"/>
          </w:tcPr>
          <w:p w14:paraId="1846FF05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655EA621" w14:textId="77777777" w:rsidTr="00FE048D">
        <w:trPr>
          <w:trHeight w:val="352"/>
        </w:trPr>
        <w:tc>
          <w:tcPr>
            <w:tcW w:w="1385" w:type="dxa"/>
            <w:vMerge/>
            <w:vAlign w:val="center"/>
          </w:tcPr>
          <w:p w14:paraId="2A869BF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91A9C84" w14:textId="56DE9D4E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69" w:type="dxa"/>
            <w:vMerge w:val="restart"/>
            <w:vAlign w:val="center"/>
          </w:tcPr>
          <w:p w14:paraId="5CF32D7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78254E2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4A343962" w14:textId="6CC35598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378" w:type="dxa"/>
            <w:vMerge w:val="restart"/>
            <w:vAlign w:val="center"/>
          </w:tcPr>
          <w:p w14:paraId="508A5152" w14:textId="404BA1A4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1CB2E6C0" w14:textId="77777777" w:rsidTr="00FE048D">
        <w:trPr>
          <w:trHeight w:val="351"/>
        </w:trPr>
        <w:tc>
          <w:tcPr>
            <w:tcW w:w="1385" w:type="dxa"/>
            <w:vMerge/>
            <w:vAlign w:val="center"/>
          </w:tcPr>
          <w:p w14:paraId="7B183D0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6BEAAEE7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2544C0F1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59AA9C1D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0133F814" w14:textId="1CB7A50D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</w:t>
            </w:r>
          </w:p>
        </w:tc>
        <w:tc>
          <w:tcPr>
            <w:tcW w:w="1378" w:type="dxa"/>
            <w:vMerge/>
            <w:vAlign w:val="center"/>
          </w:tcPr>
          <w:p w14:paraId="41C0CE30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638BE0B6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164B147E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595DD6DA" w14:textId="639A2889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  <w:tc>
          <w:tcPr>
            <w:tcW w:w="1469" w:type="dxa"/>
            <w:vMerge w:val="restart"/>
            <w:vAlign w:val="center"/>
          </w:tcPr>
          <w:p w14:paraId="00084211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57DB239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0CF2735E" w14:textId="4C43AEE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378" w:type="dxa"/>
            <w:vMerge w:val="restart"/>
            <w:vAlign w:val="center"/>
          </w:tcPr>
          <w:p w14:paraId="4C408DC7" w14:textId="3084F522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69CEED02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083882A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7AF92704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35AC94D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CE96AC3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71B181DF" w14:textId="5B98A855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378" w:type="dxa"/>
            <w:vMerge/>
            <w:vAlign w:val="center"/>
          </w:tcPr>
          <w:p w14:paraId="41D0295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68A36F3B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2674FF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1073F307" w14:textId="399F2AA1" w:rsidR="00BE278A" w:rsidRPr="003C183C" w:rsidRDefault="00BE278A" w:rsidP="00BE2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</w:t>
            </w:r>
          </w:p>
        </w:tc>
        <w:tc>
          <w:tcPr>
            <w:tcW w:w="1469" w:type="dxa"/>
            <w:vMerge w:val="restart"/>
            <w:vAlign w:val="center"/>
          </w:tcPr>
          <w:p w14:paraId="4B3F18C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4EA65DD6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5F6AC8E3" w14:textId="0A7EA05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min</w:t>
            </w:r>
          </w:p>
        </w:tc>
        <w:tc>
          <w:tcPr>
            <w:tcW w:w="1378" w:type="dxa"/>
            <w:vMerge w:val="restart"/>
            <w:vAlign w:val="center"/>
          </w:tcPr>
          <w:p w14:paraId="1EA986C1" w14:textId="77BCEA0C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75456E43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60EF1175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E7DAC5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649629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85824A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388306CA" w14:textId="36DB07AC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min</w:t>
            </w:r>
          </w:p>
        </w:tc>
        <w:tc>
          <w:tcPr>
            <w:tcW w:w="1378" w:type="dxa"/>
            <w:vMerge/>
            <w:vAlign w:val="center"/>
          </w:tcPr>
          <w:p w14:paraId="15A85159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09D1CC28" w14:textId="77777777" w:rsidTr="00FE048D">
        <w:trPr>
          <w:trHeight w:val="352"/>
        </w:trPr>
        <w:tc>
          <w:tcPr>
            <w:tcW w:w="1385" w:type="dxa"/>
            <w:vMerge/>
            <w:vAlign w:val="center"/>
          </w:tcPr>
          <w:p w14:paraId="03A4039E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62B80DE" w14:textId="6AC20E08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5</w:t>
            </w:r>
          </w:p>
        </w:tc>
        <w:tc>
          <w:tcPr>
            <w:tcW w:w="1469" w:type="dxa"/>
            <w:vMerge w:val="restart"/>
            <w:vAlign w:val="center"/>
          </w:tcPr>
          <w:p w14:paraId="0DFB8E8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0697AEA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04132B50" w14:textId="0BC21CF1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</w:t>
            </w:r>
          </w:p>
        </w:tc>
        <w:tc>
          <w:tcPr>
            <w:tcW w:w="1378" w:type="dxa"/>
            <w:vMerge w:val="restart"/>
            <w:vAlign w:val="center"/>
          </w:tcPr>
          <w:p w14:paraId="6E7140DA" w14:textId="256BC041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2A6DCA26" w14:textId="77777777" w:rsidTr="00FE048D">
        <w:trPr>
          <w:trHeight w:val="351"/>
        </w:trPr>
        <w:tc>
          <w:tcPr>
            <w:tcW w:w="1385" w:type="dxa"/>
            <w:vMerge/>
            <w:vAlign w:val="center"/>
          </w:tcPr>
          <w:p w14:paraId="5091CFCE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04DDF14C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17EB3D2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04C55682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21947D30" w14:textId="30DCF9A8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378" w:type="dxa"/>
            <w:vMerge/>
            <w:vAlign w:val="center"/>
          </w:tcPr>
          <w:p w14:paraId="58936A9C" w14:textId="77777777" w:rsidR="00BE278A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4BC20128" w14:textId="77777777" w:rsidTr="00FE048D">
        <w:trPr>
          <w:trHeight w:val="315"/>
        </w:trPr>
        <w:tc>
          <w:tcPr>
            <w:tcW w:w="1385" w:type="dxa"/>
            <w:vMerge w:val="restart"/>
            <w:vAlign w:val="center"/>
          </w:tcPr>
          <w:p w14:paraId="50F0E7B9" w14:textId="2B72932B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th</w:t>
            </w:r>
          </w:p>
        </w:tc>
        <w:tc>
          <w:tcPr>
            <w:tcW w:w="1469" w:type="dxa"/>
            <w:vMerge w:val="restart"/>
            <w:vAlign w:val="center"/>
          </w:tcPr>
          <w:p w14:paraId="44F68ED4" w14:textId="55A2B98C" w:rsidR="00BE278A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69" w:type="dxa"/>
            <w:vMerge w:val="restart"/>
            <w:vAlign w:val="center"/>
          </w:tcPr>
          <w:p w14:paraId="41D24710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3AFD07CE" w14:textId="60A1E432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18213F42" w14:textId="28626D09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in</w:t>
            </w:r>
          </w:p>
        </w:tc>
        <w:tc>
          <w:tcPr>
            <w:tcW w:w="1378" w:type="dxa"/>
            <w:vMerge w:val="restart"/>
            <w:vAlign w:val="center"/>
          </w:tcPr>
          <w:p w14:paraId="4E847D26" w14:textId="31BB34B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2211F81A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6CB33A03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32C5872B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EDF3CA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527EB07" w14:textId="3DBC2DE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57704322" w14:textId="62FDC54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min</w:t>
            </w:r>
          </w:p>
        </w:tc>
        <w:tc>
          <w:tcPr>
            <w:tcW w:w="1378" w:type="dxa"/>
            <w:vMerge/>
            <w:vAlign w:val="center"/>
          </w:tcPr>
          <w:p w14:paraId="08CC562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2C166F44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2667C06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54E24A2" w14:textId="676B14C4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69" w:type="dxa"/>
            <w:vMerge w:val="restart"/>
            <w:vAlign w:val="center"/>
          </w:tcPr>
          <w:p w14:paraId="51E0518A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25A4EA2F" w14:textId="7738D0C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42B8D8C1" w14:textId="3C868B9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378" w:type="dxa"/>
            <w:vMerge w:val="restart"/>
            <w:vAlign w:val="center"/>
          </w:tcPr>
          <w:p w14:paraId="4860291F" w14:textId="75E10AD1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550E9DB0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73B757D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BB1F8F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55AA2E7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CC597A5" w14:textId="59AF2DE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43577DEB" w14:textId="10A6D6D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in</w:t>
            </w:r>
          </w:p>
        </w:tc>
        <w:tc>
          <w:tcPr>
            <w:tcW w:w="1378" w:type="dxa"/>
            <w:vMerge/>
            <w:vAlign w:val="center"/>
          </w:tcPr>
          <w:p w14:paraId="0E866648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3DFA6A50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2CC4585B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37E78B9" w14:textId="3A1DC3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  <w:tc>
          <w:tcPr>
            <w:tcW w:w="1469" w:type="dxa"/>
            <w:vMerge w:val="restart"/>
            <w:vAlign w:val="center"/>
          </w:tcPr>
          <w:p w14:paraId="25EA06A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1E0D3BE3" w14:textId="3081B4D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/min</w:t>
            </w:r>
          </w:p>
        </w:tc>
        <w:tc>
          <w:tcPr>
            <w:tcW w:w="1378" w:type="dxa"/>
            <w:vAlign w:val="center"/>
          </w:tcPr>
          <w:p w14:paraId="7CBF2E6E" w14:textId="6B8B95B1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  <w:tc>
          <w:tcPr>
            <w:tcW w:w="1378" w:type="dxa"/>
            <w:vMerge w:val="restart"/>
            <w:vAlign w:val="center"/>
          </w:tcPr>
          <w:p w14:paraId="4D65304A" w14:textId="5568EDA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38A9A9BD" w14:textId="77777777" w:rsidTr="00FE048D">
        <w:trPr>
          <w:trHeight w:val="120"/>
        </w:trPr>
        <w:tc>
          <w:tcPr>
            <w:tcW w:w="1385" w:type="dxa"/>
            <w:vMerge/>
            <w:vAlign w:val="center"/>
          </w:tcPr>
          <w:p w14:paraId="4ACD5A53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430F0522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vAlign w:val="center"/>
          </w:tcPr>
          <w:p w14:paraId="3244C12B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2B363F8" w14:textId="7B036A7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070ED04D" w14:textId="64FAA6FA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in</w:t>
            </w:r>
          </w:p>
        </w:tc>
        <w:tc>
          <w:tcPr>
            <w:tcW w:w="1378" w:type="dxa"/>
            <w:vMerge/>
            <w:vAlign w:val="center"/>
          </w:tcPr>
          <w:p w14:paraId="5E59DE15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</w:tr>
      <w:tr w:rsidR="00BE278A" w14:paraId="07B49926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5FE196E4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6C66A3DC" w14:textId="0AE19E2C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4</w:t>
            </w:r>
          </w:p>
        </w:tc>
        <w:tc>
          <w:tcPr>
            <w:tcW w:w="1469" w:type="dxa"/>
            <w:vAlign w:val="center"/>
          </w:tcPr>
          <w:p w14:paraId="38A91281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4937A1C6" w14:textId="4D18CA5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76460AA2" w14:textId="7EE4B270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  <w:tc>
          <w:tcPr>
            <w:tcW w:w="1378" w:type="dxa"/>
            <w:vAlign w:val="center"/>
          </w:tcPr>
          <w:p w14:paraId="7812E3A8" w14:textId="357332DC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  <w:tr w:rsidR="00BE278A" w14:paraId="0A74F1DE" w14:textId="77777777" w:rsidTr="00FE048D">
        <w:trPr>
          <w:trHeight w:val="810"/>
        </w:trPr>
        <w:tc>
          <w:tcPr>
            <w:tcW w:w="1385" w:type="dxa"/>
            <w:vMerge/>
            <w:vAlign w:val="center"/>
          </w:tcPr>
          <w:p w14:paraId="3663F6AF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33FB7409" w14:textId="7652D9E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5</w:t>
            </w:r>
          </w:p>
        </w:tc>
        <w:tc>
          <w:tcPr>
            <w:tcW w:w="1469" w:type="dxa"/>
            <w:vAlign w:val="center"/>
          </w:tcPr>
          <w:p w14:paraId="509F5CA7" w14:textId="77777777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657" w:type="dxa"/>
            <w:vAlign w:val="center"/>
          </w:tcPr>
          <w:p w14:paraId="0CB25547" w14:textId="4B1888A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/min</w:t>
            </w:r>
          </w:p>
        </w:tc>
        <w:tc>
          <w:tcPr>
            <w:tcW w:w="1378" w:type="dxa"/>
            <w:vAlign w:val="center"/>
          </w:tcPr>
          <w:p w14:paraId="307E39C5" w14:textId="269E68ED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  <w:tc>
          <w:tcPr>
            <w:tcW w:w="1378" w:type="dxa"/>
            <w:vAlign w:val="center"/>
          </w:tcPr>
          <w:p w14:paraId="757AFE26" w14:textId="1F72E50F" w:rsidR="00BE278A" w:rsidRPr="003C183C" w:rsidRDefault="00BE278A" w:rsidP="00FE04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in</w:t>
            </w:r>
          </w:p>
        </w:tc>
      </w:tr>
    </w:tbl>
    <w:p w14:paraId="436F8114" w14:textId="77777777" w:rsidR="0025763D" w:rsidRDefault="0025763D"/>
    <w:sectPr w:rsidR="0025763D" w:rsidSect="0025763D">
      <w:pgSz w:w="11900" w:h="16840"/>
      <w:pgMar w:top="1985" w:right="1701" w:bottom="1702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3C"/>
    <w:rsid w:val="000C57B9"/>
    <w:rsid w:val="0025763D"/>
    <w:rsid w:val="00370196"/>
    <w:rsid w:val="003C183C"/>
    <w:rsid w:val="00535DA5"/>
    <w:rsid w:val="007768C2"/>
    <w:rsid w:val="00796BAE"/>
    <w:rsid w:val="00B20A2F"/>
    <w:rsid w:val="00BA7C47"/>
    <w:rsid w:val="00BE278A"/>
    <w:rsid w:val="00C92374"/>
    <w:rsid w:val="00F8491B"/>
    <w:rsid w:val="00FE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B25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499CF0-2211-0743-BA1A-CA835247F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7</Words>
  <Characters>1409</Characters>
  <Application>Microsoft Macintosh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4</cp:revision>
  <cp:lastPrinted>2014-12-24T10:24:00Z</cp:lastPrinted>
  <dcterms:created xsi:type="dcterms:W3CDTF">2019-06-18T04:07:00Z</dcterms:created>
  <dcterms:modified xsi:type="dcterms:W3CDTF">2019-06-18T06:32:00Z</dcterms:modified>
</cp:coreProperties>
</file>